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00" w:type="pct"/>
        <w:jc w:val="left"/>
        <w:tblInd w:w="-1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7"/>
        <w:gridCol w:w="686"/>
        <w:gridCol w:w="707"/>
        <w:gridCol w:w="687"/>
        <w:gridCol w:w="704"/>
        <w:gridCol w:w="678"/>
        <w:gridCol w:w="719"/>
        <w:gridCol w:w="684"/>
        <w:gridCol w:w="704"/>
        <w:gridCol w:w="680"/>
        <w:gridCol w:w="708"/>
        <w:gridCol w:w="684"/>
        <w:gridCol w:w="695"/>
        <w:gridCol w:w="684"/>
        <w:gridCol w:w="696"/>
        <w:gridCol w:w="680"/>
        <w:gridCol w:w="693"/>
        <w:gridCol w:w="680"/>
        <w:gridCol w:w="539"/>
      </w:tblGrid>
      <w:tr>
        <w:trPr/>
        <w:tc>
          <w:tcPr>
            <w:tcW w:w="2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77165</wp:posOffset>
                      </wp:positionH>
                      <wp:positionV relativeFrom="paragraph">
                        <wp:posOffset>-501650</wp:posOffset>
                      </wp:positionV>
                      <wp:extent cx="6534150" cy="43561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34150" cy="43561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Table A. Descriptive characteristics of the subgroups of the study sample at baseline. (SD= standard deviation, N=number of workers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514.5pt;height:34.3pt;mso-wrap-distance-left:9.05pt;mso-wrap-distance-right:9.05pt;mso-wrap-distance-top:0pt;mso-wrap-distance-bottom:0pt;margin-top:-39.5pt;mso-position-vertical-relative:text;margin-left:-13.9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Table A. Descriptive characteristics of the subgroups of the study sample at baseline. (SD= standard deviation, N=number of workers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34" w:hanging="34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The subgroup of workers  with </w:t>
            </w: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 xml:space="preserve">reduced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work ability at the 1- year follow-up</w:t>
            </w:r>
          </w:p>
          <w:p>
            <w:pPr>
              <w:pStyle w:val="Normal"/>
              <w:spacing w:lineRule="auto" w:line="480"/>
              <w:ind w:left="157" w:hanging="157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N= 431</w:t>
            </w:r>
          </w:p>
        </w:tc>
        <w:tc>
          <w:tcPr>
            <w:tcW w:w="13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ales</w:t>
              <w:br/>
              <w:t>(N=181, 42%)</w:t>
            </w:r>
          </w:p>
        </w:tc>
        <w:tc>
          <w:tcPr>
            <w:tcW w:w="13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33" w:hanging="33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Females </w:t>
              <w:br/>
              <w:t>(N=250, 58%)</w:t>
            </w:r>
          </w:p>
        </w:tc>
        <w:tc>
          <w:tcPr>
            <w:tcW w:w="13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34" w:hanging="34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The subgroup of workers  with </w:t>
            </w: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 xml:space="preserve">improved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work ability at the 1- year follow-up</w:t>
            </w:r>
          </w:p>
          <w:p>
            <w:pPr>
              <w:pStyle w:val="Normal"/>
              <w:spacing w:lineRule="auto" w:line="480"/>
              <w:ind w:left="157" w:hanging="157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N= 98</w:t>
            </w:r>
          </w:p>
        </w:tc>
        <w:tc>
          <w:tcPr>
            <w:tcW w:w="13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33" w:hanging="33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ales</w:t>
              <w:br/>
              <w:t>(N=35, 36%)</w:t>
            </w:r>
          </w:p>
        </w:tc>
        <w:tc>
          <w:tcPr>
            <w:tcW w:w="13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35" w:hanging="35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Females</w:t>
              <w:br/>
              <w:t>(N=63, 64%)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The subgroup of workers with </w:t>
            </w: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 xml:space="preserve">constant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work ability at the 1-year follow-up</w:t>
            </w:r>
          </w:p>
          <w:p>
            <w:pPr>
              <w:pStyle w:val="Normal"/>
              <w:spacing w:lineRule="auto" w:line="480"/>
              <w:ind w:left="157" w:hanging="157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N= 782</w:t>
            </w:r>
          </w:p>
        </w:tc>
        <w:tc>
          <w:tcPr>
            <w:tcW w:w="13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34" w:hanging="34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Males </w:t>
            </w:r>
          </w:p>
          <w:p>
            <w:pPr>
              <w:pStyle w:val="Normal"/>
              <w:spacing w:lineRule="auto" w:line="480"/>
              <w:ind w:left="157" w:hanging="157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(N=377, 48%)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Females (N=405, 52%)</w:t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34" w:hanging="34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6" w:hanging="26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34" w:hanging="34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32" w:hanging="32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Work ability  at baseline, mean (range), SD</w:t>
            </w:r>
          </w:p>
        </w:tc>
        <w:tc>
          <w:tcPr>
            <w:tcW w:w="13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57" w:hanging="157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9.2 (5-10) 1.0</w:t>
            </w:r>
          </w:p>
        </w:tc>
        <w:tc>
          <w:tcPr>
            <w:tcW w:w="13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57" w:hanging="157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9.3 (7-10)  0.9    </w:t>
            </w:r>
          </w:p>
        </w:tc>
        <w:tc>
          <w:tcPr>
            <w:tcW w:w="13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57" w:hanging="157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9.1 (5-10) 1.1</w:t>
            </w:r>
          </w:p>
        </w:tc>
        <w:tc>
          <w:tcPr>
            <w:tcW w:w="13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57" w:hanging="157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6.1 (1-8)  1.7</w:t>
            </w:r>
          </w:p>
        </w:tc>
        <w:tc>
          <w:tcPr>
            <w:tcW w:w="13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57" w:hanging="157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6.5 (1-8) 1.8</w:t>
            </w:r>
          </w:p>
        </w:tc>
        <w:tc>
          <w:tcPr>
            <w:tcW w:w="13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57" w:hanging="157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5.8 (1-8) 1.8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57" w:hanging="157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8.6 (3-10) 1.3</w:t>
            </w:r>
          </w:p>
        </w:tc>
        <w:tc>
          <w:tcPr>
            <w:tcW w:w="13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57" w:hanging="157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8.7 (4-10) 1.3      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57" w:hanging="157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8.5 (3-10) 1.3</w:t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lang w:val="en-US"/>
              </w:rPr>
              <w:t>Individual factors at baseline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rPr>
                <w:rFonts w:ascii="Times New Roman" w:hAnsi="Times New Roman" w:cs="Times New Roman"/>
                <w:b/>
                <w:b/>
                <w:i/>
                <w:i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lang w:val="en-US"/>
              </w:rPr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57" w:hanging="157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i/>
                <w:i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N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%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%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%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%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%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N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%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N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%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N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%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N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%</w:t>
            </w:r>
          </w:p>
        </w:tc>
      </w:tr>
      <w:tr>
        <w:trPr/>
        <w:tc>
          <w:tcPr>
            <w:tcW w:w="248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75" w:leader="none"/>
              </w:tabs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Civil status   </w:t>
              <w:br/>
              <w:t xml:space="preserve">   Cohabit/married/partnership   </w:t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5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24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65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42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59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5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06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47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33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1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22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9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0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4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2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80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49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Girl-/boyfriend, not living together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90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2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3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2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53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3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25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1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14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4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3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6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72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9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Single        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43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6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74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43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69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0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34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8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21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7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8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6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4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20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2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Educational level – highest finished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Compulsory school/high school                              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36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76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53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80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83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73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82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8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3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97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48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77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63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8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2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8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09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77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College/university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88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4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2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0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61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7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15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3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14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3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3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4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93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3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Occupation with demands of education at college/university level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Yes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50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2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15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8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35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4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3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6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0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8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2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61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6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tabs>
                <w:tab w:val="clear" w:pos="1304"/>
                <w:tab w:val="left" w:pos="175" w:leader="none"/>
              </w:tabs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No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73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88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63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92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10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86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86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9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97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5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90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67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8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4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9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31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84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Living area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City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76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41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62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4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14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46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54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5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2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60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3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52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3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63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40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Not city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55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59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19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66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36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54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44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4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40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30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48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48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6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3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6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42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60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Birth country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Sweden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404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94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6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92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37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95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91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9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3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91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59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94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74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9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6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9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82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94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Other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27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6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14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8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13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5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9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4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6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4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1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23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6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Smoking 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No, not at all/seldom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73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87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62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90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11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85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75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7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3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91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4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68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67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8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3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8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40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84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Yes, daily/nearly daily                              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57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3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19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0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38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5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23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9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20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2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0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4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65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6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Body mass index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&lt; 25 kg/m²                                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93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71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19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66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74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75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66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7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2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62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45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75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52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7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3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6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92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77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25 kg/m²   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19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9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6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4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59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5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2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8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15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5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2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87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3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Physical activity in leisure time 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Moderate exercise-hard  training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54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83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4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82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07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84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82 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8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2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83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5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84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65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8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0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8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41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86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480"/>
              <w:ind w:left="142" w:hanging="142"/>
              <w:rPr/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Sedentary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72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7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32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8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40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6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16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7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10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6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1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6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56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4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hronic pain or ache ( &gt; 3 months)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No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33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78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53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86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80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72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62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6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71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7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60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59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7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0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8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84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70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Yes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94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2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25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4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69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8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5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9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5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40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8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6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21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0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Symptoms of depression last month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No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86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62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91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69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95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57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1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41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0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1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4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6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9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7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44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51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Yes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13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8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4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1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73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43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53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7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59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7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79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2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8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40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49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Experienced health      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Good or very good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35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78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45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80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90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76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54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5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71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29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46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61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8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2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8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98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74</w:t>
            </w:r>
          </w:p>
        </w:tc>
      </w:tr>
      <w:tr>
        <w:trPr/>
        <w:tc>
          <w:tcPr>
            <w:tcW w:w="24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Very bad, bad or moderately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95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2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36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0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59</w:t>
            </w:r>
          </w:p>
        </w:tc>
        <w:tc>
          <w:tcPr>
            <w:tcW w:w="7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4</w:t>
            </w:r>
          </w:p>
        </w:tc>
        <w:tc>
          <w:tcPr>
            <w:tcW w:w="6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44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45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1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9</w:t>
            </w:r>
          </w:p>
        </w:tc>
        <w:tc>
          <w:tcPr>
            <w:tcW w:w="6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34</w:t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54</w:t>
            </w:r>
          </w:p>
        </w:tc>
        <w:tc>
          <w:tcPr>
            <w:tcW w:w="6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61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0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56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5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05</w:t>
            </w:r>
          </w:p>
        </w:tc>
        <w:tc>
          <w:tcPr>
            <w:tcW w:w="5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18"/>
          <w:lang w:val="en-US"/>
        </w:rPr>
      </w:pPr>
      <w:r>
        <w:rPr>
          <w:rFonts w:cs="Times New Roman" w:ascii="Times New Roman" w:hAnsi="Times New Roman"/>
          <w:sz w:val="18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18"/>
          <w:lang w:val="en-US"/>
        </w:rPr>
      </w:pPr>
      <w:r>
        <w:rPr>
          <w:rFonts w:cs="Times New Roman" w:ascii="Times New Roman" w:hAnsi="Times New Roman"/>
          <w:sz w:val="18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18"/>
          <w:lang w:val="en-US"/>
        </w:rPr>
      </w:pPr>
      <w:r>
        <w:rPr>
          <w:rFonts w:cs="Times New Roman" w:ascii="Times New Roman" w:hAnsi="Times New Roman"/>
          <w:sz w:val="18"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BallongtextChar">
    <w:name w:val="Ballong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08:31:00Z</dcterms:created>
  <dc:creator>MariaB</dc:creator>
  <dc:description/>
  <cp:keywords/>
  <dc:language>en-US</dc:language>
  <cp:lastModifiedBy>MariaB</cp:lastModifiedBy>
  <cp:lastPrinted>2011-10-24T10:48:00Z</cp:lastPrinted>
  <dcterms:modified xsi:type="dcterms:W3CDTF">2012-02-14T09:51:00Z</dcterms:modified>
  <cp:revision>3</cp:revision>
  <dc:subject/>
  <dc:title/>
</cp:coreProperties>
</file>